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2A01D" w14:textId="05D871A3" w:rsidR="00974EFF" w:rsidRDefault="00974EFF" w:rsidP="007744CA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l-GR"/>
        </w:rPr>
      </w:pPr>
      <w:r w:rsidRPr="00E01EA9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3</w:t>
      </w:r>
      <w:r w:rsidRPr="00E01EA9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9D331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l-GR"/>
        </w:rPr>
        <w:t>Study and participant characteristics of the included studies in the systematic review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l-GR"/>
        </w:rPr>
        <w:t xml:space="preserve"> and meta-analysis examining the effect of low handgrip strength on all-cause mortality.</w:t>
      </w:r>
    </w:p>
    <w:tbl>
      <w:tblPr>
        <w:tblStyle w:val="TableGrid"/>
        <w:tblW w:w="4927" w:type="pct"/>
        <w:tblLook w:val="04A0" w:firstRow="1" w:lastRow="0" w:firstColumn="1" w:lastColumn="0" w:noHBand="0" w:noVBand="1"/>
      </w:tblPr>
      <w:tblGrid>
        <w:gridCol w:w="1522"/>
        <w:gridCol w:w="2746"/>
        <w:gridCol w:w="1328"/>
        <w:gridCol w:w="1064"/>
        <w:gridCol w:w="797"/>
        <w:gridCol w:w="1240"/>
        <w:gridCol w:w="1152"/>
        <w:gridCol w:w="797"/>
        <w:gridCol w:w="1240"/>
        <w:gridCol w:w="1858"/>
      </w:tblGrid>
      <w:tr w:rsidR="00974EFF" w:rsidRPr="00E01EA9" w14:paraId="294612B6" w14:textId="77777777" w:rsidTr="00974EFF">
        <w:tc>
          <w:tcPr>
            <w:tcW w:w="554" w:type="pct"/>
            <w:vMerge w:val="restart"/>
            <w:tcBorders>
              <w:top w:val="single" w:sz="4" w:space="0" w:color="000000"/>
            </w:tcBorders>
            <w:vAlign w:val="center"/>
          </w:tcPr>
          <w:p w14:paraId="1DBEAF98" w14:textId="77777777" w:rsidR="00974EFF" w:rsidRPr="00E01EA9" w:rsidRDefault="00974EFF" w:rsidP="0089465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tudy</w:t>
            </w:r>
          </w:p>
          <w:p w14:paraId="37631A82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01EA9">
              <w:rPr>
                <w:rFonts w:ascii="Times New Roman" w:hAnsi="Times New Roman" w:cs="Times New Roman"/>
                <w:b/>
                <w:sz w:val="18"/>
                <w:szCs w:val="18"/>
              </w:rPr>
              <w:t>Year</w:t>
            </w:r>
          </w:p>
          <w:p w14:paraId="6FFCC138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hAnsi="Times New Roman" w:cs="Times New Roman"/>
                <w:b/>
                <w:sz w:val="18"/>
                <w:szCs w:val="18"/>
              </w:rPr>
              <w:t>Country</w:t>
            </w:r>
          </w:p>
        </w:tc>
        <w:tc>
          <w:tcPr>
            <w:tcW w:w="999" w:type="pct"/>
            <w:vMerge w:val="restart"/>
            <w:tcBorders>
              <w:top w:val="single" w:sz="4" w:space="0" w:color="000000"/>
            </w:tcBorders>
            <w:vAlign w:val="center"/>
          </w:tcPr>
          <w:p w14:paraId="4E8D72EF" w14:textId="4DAC28F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ow handgrip strength (HGS)</w:t>
            </w:r>
            <w:r w:rsidRPr="00E01EA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definition</w:t>
            </w:r>
          </w:p>
        </w:tc>
        <w:tc>
          <w:tcPr>
            <w:tcW w:w="483" w:type="pct"/>
            <w:vMerge w:val="restart"/>
            <w:tcBorders>
              <w:top w:val="single" w:sz="4" w:space="0" w:color="000000"/>
            </w:tcBorders>
            <w:vAlign w:val="center"/>
          </w:tcPr>
          <w:p w14:paraId="237F22C0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ot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</w:t>
            </w:r>
            <w:r w:rsidRPr="00E01EA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 xml:space="preserve"> n </w:t>
            </w:r>
            <w:r w:rsidRPr="00E01EA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br/>
            </w:r>
            <w:r w:rsidRPr="00E01EA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 (M/F)</w:t>
            </w:r>
          </w:p>
        </w:tc>
        <w:tc>
          <w:tcPr>
            <w:tcW w:w="1128" w:type="pct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64F71D" w14:textId="13233AAD" w:rsidR="00974EFF" w:rsidRPr="00E01EA9" w:rsidRDefault="00974EFF" w:rsidP="008946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tients with low handgrip strength</w:t>
            </w:r>
          </w:p>
        </w:tc>
        <w:tc>
          <w:tcPr>
            <w:tcW w:w="1160" w:type="pct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690BCC" w14:textId="73A55796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atients without low handgrip strength</w:t>
            </w:r>
            <w:r w:rsidRPr="00E01E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</w:r>
          </w:p>
        </w:tc>
        <w:tc>
          <w:tcPr>
            <w:tcW w:w="676" w:type="pct"/>
            <w:vMerge w:val="restart"/>
            <w:vAlign w:val="center"/>
          </w:tcPr>
          <w:p w14:paraId="3BF6590B" w14:textId="77777777" w:rsidR="00974EFF" w:rsidRPr="00E01EA9" w:rsidRDefault="00974EFF" w:rsidP="0089465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edian</w:t>
            </w:r>
          </w:p>
          <w:p w14:paraId="74C2BCDB" w14:textId="77777777" w:rsidR="00974EFF" w:rsidRPr="00E01EA9" w:rsidRDefault="00974EFF" w:rsidP="0089465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ollow-up</w:t>
            </w:r>
          </w:p>
          <w:p w14:paraId="6DD410CC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years)</w:t>
            </w:r>
          </w:p>
        </w:tc>
      </w:tr>
      <w:tr w:rsidR="00974EFF" w:rsidRPr="00E01EA9" w14:paraId="5D29878E" w14:textId="77777777" w:rsidTr="00974EFF">
        <w:tc>
          <w:tcPr>
            <w:tcW w:w="554" w:type="pct"/>
            <w:vMerge/>
            <w:tcBorders>
              <w:bottom w:val="single" w:sz="4" w:space="0" w:color="000000"/>
            </w:tcBorders>
            <w:vAlign w:val="center"/>
          </w:tcPr>
          <w:p w14:paraId="0048A910" w14:textId="77777777" w:rsidR="00974EFF" w:rsidRPr="00E01EA9" w:rsidRDefault="00974EFF" w:rsidP="008946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pct"/>
            <w:vMerge/>
            <w:tcBorders>
              <w:bottom w:val="single" w:sz="4" w:space="0" w:color="000000"/>
            </w:tcBorders>
            <w:vAlign w:val="center"/>
          </w:tcPr>
          <w:p w14:paraId="7E8A6F39" w14:textId="77777777" w:rsidR="00974EFF" w:rsidRPr="00E01EA9" w:rsidRDefault="00974EFF" w:rsidP="008946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pct"/>
            <w:vMerge/>
            <w:tcBorders>
              <w:bottom w:val="single" w:sz="4" w:space="0" w:color="000000"/>
            </w:tcBorders>
            <w:vAlign w:val="center"/>
          </w:tcPr>
          <w:p w14:paraId="1FD9E88E" w14:textId="77777777" w:rsidR="00974EFF" w:rsidRPr="00E01EA9" w:rsidRDefault="00974EFF" w:rsidP="008946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BB416B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 xml:space="preserve">n </w:t>
            </w:r>
            <w:r w:rsidRPr="00E01EA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br/>
            </w:r>
            <w:r w:rsidRPr="00E01EA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M/F)</w:t>
            </w:r>
          </w:p>
        </w:tc>
        <w:tc>
          <w:tcPr>
            <w:tcW w:w="29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C95154" w14:textId="77777777" w:rsidR="00974EFF" w:rsidRDefault="00974EFF" w:rsidP="0089465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  <w:p w14:paraId="7541EAD7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SD)</w:t>
            </w:r>
          </w:p>
        </w:tc>
        <w:tc>
          <w:tcPr>
            <w:tcW w:w="451" w:type="pct"/>
            <w:tcBorders>
              <w:bottom w:val="single" w:sz="4" w:space="0" w:color="000000"/>
            </w:tcBorders>
            <w:vAlign w:val="center"/>
          </w:tcPr>
          <w:p w14:paraId="7CDB2686" w14:textId="77777777" w:rsidR="00974EFF" w:rsidRDefault="00974EFF" w:rsidP="008946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V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F</w:t>
            </w:r>
          </w:p>
          <w:p w14:paraId="7E61DC96" w14:textId="77777777" w:rsidR="00974EFF" w:rsidRPr="00E01EA9" w:rsidRDefault="00974EFF" w:rsidP="00894651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41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5854B7" w14:textId="77777777" w:rsidR="00974EFF" w:rsidRDefault="00974EFF" w:rsidP="0089465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</w:t>
            </w:r>
          </w:p>
          <w:p w14:paraId="56B6AB73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M/F)</w:t>
            </w:r>
          </w:p>
        </w:tc>
        <w:tc>
          <w:tcPr>
            <w:tcW w:w="29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DC32BE" w14:textId="77777777" w:rsidR="00974EFF" w:rsidRDefault="00974EFF" w:rsidP="0089465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  <w:p w14:paraId="7293864D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SD)</w:t>
            </w:r>
          </w:p>
        </w:tc>
        <w:tc>
          <w:tcPr>
            <w:tcW w:w="451" w:type="pct"/>
            <w:tcBorders>
              <w:bottom w:val="single" w:sz="4" w:space="0" w:color="000000"/>
            </w:tcBorders>
            <w:vAlign w:val="center"/>
          </w:tcPr>
          <w:p w14:paraId="20942BAA" w14:textId="77777777" w:rsidR="00974EFF" w:rsidRDefault="00974EFF" w:rsidP="008946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VEF</w:t>
            </w:r>
          </w:p>
          <w:p w14:paraId="6F5BDD9D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676" w:type="pct"/>
            <w:vMerge/>
            <w:tcBorders>
              <w:bottom w:val="single" w:sz="4" w:space="0" w:color="000000"/>
            </w:tcBorders>
            <w:vAlign w:val="center"/>
          </w:tcPr>
          <w:p w14:paraId="3251CD77" w14:textId="77777777" w:rsidR="00974EFF" w:rsidRPr="00E01EA9" w:rsidRDefault="00974EFF" w:rsidP="008946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74EFF" w:rsidRPr="00E01EA9" w14:paraId="045E6C9E" w14:textId="77777777" w:rsidTr="00974EFF">
        <w:tc>
          <w:tcPr>
            <w:tcW w:w="554" w:type="pct"/>
            <w:tcBorders>
              <w:top w:val="single" w:sz="4" w:space="0" w:color="000000"/>
              <w:bottom w:val="single" w:sz="4" w:space="0" w:color="000000"/>
            </w:tcBorders>
          </w:tcPr>
          <w:p w14:paraId="794BFD86" w14:textId="77777777" w:rsidR="00974EFF" w:rsidRDefault="00974EFF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Rodriguez-Pascual</w:t>
            </w:r>
          </w:p>
          <w:p w14:paraId="734A0991" w14:textId="77777777" w:rsidR="00974EFF" w:rsidRDefault="00974EFF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7</w:t>
            </w:r>
          </w:p>
          <w:p w14:paraId="7A5E04AC" w14:textId="77777777" w:rsidR="00974EFF" w:rsidRPr="00E01EA9" w:rsidRDefault="00974EFF" w:rsidP="008946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999" w:type="pct"/>
          </w:tcPr>
          <w:p w14:paraId="03E62436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 xml:space="preserve">HGS (lowest 20% at baseline, adjusted for gender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83" w:type="pct"/>
          </w:tcPr>
          <w:p w14:paraId="2F07EA7C" w14:textId="77777777" w:rsidR="00974EFF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7</w:t>
            </w:r>
          </w:p>
          <w:p w14:paraId="5DBB59BB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94/303)</w:t>
            </w:r>
          </w:p>
        </w:tc>
        <w:tc>
          <w:tcPr>
            <w:tcW w:w="387" w:type="pct"/>
          </w:tcPr>
          <w:p w14:paraId="776E4E18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0" w:type="pct"/>
          </w:tcPr>
          <w:p w14:paraId="5DB6F5E3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1" w:type="pct"/>
          </w:tcPr>
          <w:p w14:paraId="4F03F961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9" w:type="pct"/>
          </w:tcPr>
          <w:p w14:paraId="6682D800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0" w:type="pct"/>
          </w:tcPr>
          <w:p w14:paraId="44A56911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1" w:type="pct"/>
          </w:tcPr>
          <w:p w14:paraId="18BC8EB0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pct"/>
          </w:tcPr>
          <w:p w14:paraId="14BAC3CA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974EFF" w:rsidRPr="00E01EA9" w14:paraId="155F5812" w14:textId="77777777" w:rsidTr="00974EFF">
        <w:tc>
          <w:tcPr>
            <w:tcW w:w="554" w:type="pct"/>
            <w:tcBorders>
              <w:top w:val="single" w:sz="4" w:space="0" w:color="000000"/>
              <w:bottom w:val="single" w:sz="4" w:space="0" w:color="000000"/>
            </w:tcBorders>
          </w:tcPr>
          <w:p w14:paraId="3579A20C" w14:textId="77777777" w:rsidR="00974EFF" w:rsidRDefault="00974EFF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Vidán</w:t>
            </w:r>
            <w:proofErr w:type="spellEnd"/>
          </w:p>
          <w:p w14:paraId="164A6620" w14:textId="77777777" w:rsidR="00974EFF" w:rsidRDefault="00974EFF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6</w:t>
            </w:r>
          </w:p>
          <w:p w14:paraId="3F3CA334" w14:textId="77777777" w:rsidR="00974EFF" w:rsidRPr="00E01EA9" w:rsidRDefault="00974EFF" w:rsidP="008946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999" w:type="pct"/>
          </w:tcPr>
          <w:p w14:paraId="144DE9F8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 xml:space="preserve">HGS (lowest 20% at baseline, adjusted for gender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83" w:type="pct"/>
          </w:tcPr>
          <w:p w14:paraId="0C158E09" w14:textId="77777777" w:rsidR="00974EFF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6</w:t>
            </w:r>
          </w:p>
          <w:p w14:paraId="31F6B8ED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10/206)</w:t>
            </w:r>
          </w:p>
        </w:tc>
        <w:tc>
          <w:tcPr>
            <w:tcW w:w="387" w:type="pct"/>
          </w:tcPr>
          <w:p w14:paraId="612124C7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0" w:type="pct"/>
          </w:tcPr>
          <w:p w14:paraId="4F8CC779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1" w:type="pct"/>
          </w:tcPr>
          <w:p w14:paraId="66CD5D59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9" w:type="pct"/>
          </w:tcPr>
          <w:p w14:paraId="6F830ADA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0" w:type="pct"/>
          </w:tcPr>
          <w:p w14:paraId="11444023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1" w:type="pct"/>
          </w:tcPr>
          <w:p w14:paraId="025D4AC5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pct"/>
          </w:tcPr>
          <w:p w14:paraId="500A290E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974EFF" w:rsidRPr="00D00ED2" w14:paraId="6B04A229" w14:textId="77777777" w:rsidTr="00974EFF">
        <w:tc>
          <w:tcPr>
            <w:tcW w:w="554" w:type="pct"/>
            <w:tcBorders>
              <w:top w:val="single" w:sz="4" w:space="0" w:color="000000"/>
              <w:bottom w:val="single" w:sz="4" w:space="0" w:color="000000"/>
            </w:tcBorders>
          </w:tcPr>
          <w:p w14:paraId="05C26908" w14:textId="77777777" w:rsidR="00974EFF" w:rsidRDefault="00974EFF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anchis</w:t>
            </w:r>
            <w:proofErr w:type="spellEnd"/>
          </w:p>
          <w:p w14:paraId="0E441E1E" w14:textId="77777777" w:rsidR="00974EFF" w:rsidRDefault="00974EFF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20</w:t>
            </w:r>
          </w:p>
          <w:p w14:paraId="66441FF1" w14:textId="77777777" w:rsidR="00974EFF" w:rsidRDefault="00974EFF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pain</w:t>
            </w:r>
          </w:p>
          <w:p w14:paraId="5E8A3F7C" w14:textId="77777777" w:rsidR="00974EFF" w:rsidRPr="00E01EA9" w:rsidRDefault="00974EFF" w:rsidP="008946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pct"/>
          </w:tcPr>
          <w:p w14:paraId="78B25734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 xml:space="preserve">HGS (lowest 20% at baseline, adjusted for gender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83" w:type="pct"/>
          </w:tcPr>
          <w:p w14:paraId="6CC859F4" w14:textId="77777777" w:rsidR="00974EFF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  <w:p w14:paraId="5D2FCD6A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96/146)</w:t>
            </w:r>
          </w:p>
        </w:tc>
        <w:tc>
          <w:tcPr>
            <w:tcW w:w="387" w:type="pct"/>
          </w:tcPr>
          <w:p w14:paraId="0DE84B61" w14:textId="77777777" w:rsidR="00974EFF" w:rsidRPr="00D00ED2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0" w:type="pct"/>
          </w:tcPr>
          <w:p w14:paraId="23A082FC" w14:textId="77777777" w:rsidR="00974EFF" w:rsidRPr="00D00ED2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1" w:type="pct"/>
          </w:tcPr>
          <w:p w14:paraId="5FCDC09B" w14:textId="77777777" w:rsidR="00974EFF" w:rsidRPr="00D00ED2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9" w:type="pct"/>
          </w:tcPr>
          <w:p w14:paraId="7362E9F3" w14:textId="77777777" w:rsidR="00974EFF" w:rsidRPr="00D00ED2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0" w:type="pct"/>
          </w:tcPr>
          <w:p w14:paraId="34B601D8" w14:textId="77777777" w:rsidR="00974EFF" w:rsidRPr="00D00ED2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1" w:type="pct"/>
          </w:tcPr>
          <w:p w14:paraId="45718AF8" w14:textId="77777777" w:rsidR="00974EFF" w:rsidRPr="00D00ED2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pct"/>
          </w:tcPr>
          <w:p w14:paraId="2FED1B38" w14:textId="77777777" w:rsidR="00974EFF" w:rsidRPr="00D00ED2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</w:tr>
      <w:tr w:rsidR="00974EFF" w:rsidRPr="00E01EA9" w14:paraId="57285838" w14:textId="77777777" w:rsidTr="00974EFF">
        <w:tc>
          <w:tcPr>
            <w:tcW w:w="554" w:type="pct"/>
            <w:tcBorders>
              <w:top w:val="single" w:sz="4" w:space="0" w:color="000000"/>
              <w:bottom w:val="single" w:sz="4" w:space="0" w:color="000000"/>
            </w:tcBorders>
          </w:tcPr>
          <w:p w14:paraId="2BCDE446" w14:textId="77777777" w:rsidR="00974EFF" w:rsidRDefault="00974EFF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Tanaka</w:t>
            </w:r>
          </w:p>
          <w:p w14:paraId="14BB2221" w14:textId="77777777" w:rsidR="00974EFF" w:rsidRDefault="00974EFF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8</w:t>
            </w:r>
          </w:p>
          <w:p w14:paraId="6A191784" w14:textId="77777777" w:rsidR="00974EFF" w:rsidRDefault="00974EFF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Japan</w:t>
            </w:r>
          </w:p>
          <w:p w14:paraId="5FA80063" w14:textId="77777777" w:rsidR="00974EFF" w:rsidRPr="00E01EA9" w:rsidRDefault="00974EFF" w:rsidP="008946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pct"/>
          </w:tcPr>
          <w:p w14:paraId="4B23C336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077D">
              <w:rPr>
                <w:rFonts w:ascii="Times New Roman" w:hAnsi="Times New Roman" w:cs="Times New Roman"/>
                <w:sz w:val="18"/>
                <w:szCs w:val="18"/>
              </w:rPr>
              <w:t>HGS quartil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57077D">
              <w:rPr>
                <w:rFonts w:ascii="Times New Roman" w:hAnsi="Times New Roman" w:cs="Times New Roman"/>
                <w:sz w:val="18"/>
                <w:szCs w:val="18"/>
              </w:rPr>
              <w:t xml:space="preserve">&lt;20.7, 20.7-25, 25.1-30.4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Pr="0057077D">
              <w:rPr>
                <w:rFonts w:ascii="Times New Roman" w:hAnsi="Times New Roman" w:cs="Times New Roman"/>
                <w:sz w:val="18"/>
                <w:szCs w:val="18"/>
              </w:rPr>
              <w:t xml:space="preserve">30.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 males</w:t>
            </w:r>
            <w:r w:rsidRPr="0057077D">
              <w:rPr>
                <w:rFonts w:ascii="Times New Roman" w:hAnsi="Times New Roman" w:cs="Times New Roman"/>
                <w:sz w:val="18"/>
                <w:szCs w:val="18"/>
              </w:rPr>
              <w:t xml:space="preserve">) (&lt;13.1, 13.1-16, 16.1-19.4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Pr="0057077D">
              <w:rPr>
                <w:rFonts w:ascii="Times New Roman" w:hAnsi="Times New Roman" w:cs="Times New Roman"/>
                <w:sz w:val="18"/>
                <w:szCs w:val="18"/>
              </w:rPr>
              <w:t xml:space="preserve">19.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 w:rsidRPr="005707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r w:rsidRPr="0057077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 xml:space="preserve">adjusted for gender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483" w:type="pct"/>
          </w:tcPr>
          <w:p w14:paraId="3604C203" w14:textId="77777777" w:rsidR="00974EFF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3</w:t>
            </w:r>
          </w:p>
          <w:p w14:paraId="6F93CD4C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78/225)</w:t>
            </w:r>
          </w:p>
        </w:tc>
        <w:tc>
          <w:tcPr>
            <w:tcW w:w="387" w:type="pct"/>
          </w:tcPr>
          <w:p w14:paraId="1437BF25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0" w:type="pct"/>
          </w:tcPr>
          <w:p w14:paraId="39AC9C86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1" w:type="pct"/>
          </w:tcPr>
          <w:p w14:paraId="2DFD8F5B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9" w:type="pct"/>
          </w:tcPr>
          <w:p w14:paraId="73716541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0" w:type="pct"/>
          </w:tcPr>
          <w:p w14:paraId="60466E97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1" w:type="pct"/>
          </w:tcPr>
          <w:p w14:paraId="090D79FD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pct"/>
          </w:tcPr>
          <w:p w14:paraId="650D9E4C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 (mean)</w:t>
            </w:r>
          </w:p>
        </w:tc>
      </w:tr>
      <w:tr w:rsidR="00974EFF" w:rsidRPr="00E01EA9" w14:paraId="5E82B079" w14:textId="77777777" w:rsidTr="00974EFF">
        <w:tc>
          <w:tcPr>
            <w:tcW w:w="554" w:type="pct"/>
            <w:tcBorders>
              <w:top w:val="single" w:sz="4" w:space="0" w:color="000000"/>
              <w:bottom w:val="single" w:sz="4" w:space="0" w:color="000000"/>
            </w:tcBorders>
          </w:tcPr>
          <w:p w14:paraId="41CD3FC6" w14:textId="77777777" w:rsidR="00974EFF" w:rsidRDefault="00974EFF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Joseph</w:t>
            </w:r>
          </w:p>
          <w:p w14:paraId="7A146A30" w14:textId="77777777" w:rsidR="00974EFF" w:rsidRDefault="00974EFF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7</w:t>
            </w:r>
          </w:p>
          <w:p w14:paraId="7C3ABCC7" w14:textId="77777777" w:rsidR="00974EFF" w:rsidRPr="00E01EA9" w:rsidRDefault="00974EFF" w:rsidP="008946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999" w:type="pct"/>
          </w:tcPr>
          <w:p w14:paraId="74691C8B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 xml:space="preserve">HGS (lowest 20% at baseline, adjusted for gender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83" w:type="pct"/>
          </w:tcPr>
          <w:p w14:paraId="7F79033E" w14:textId="77777777" w:rsidR="00974EFF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  <w:p w14:paraId="607E6060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6/19)</w:t>
            </w:r>
          </w:p>
        </w:tc>
        <w:tc>
          <w:tcPr>
            <w:tcW w:w="387" w:type="pct"/>
          </w:tcPr>
          <w:p w14:paraId="6B4430A5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0" w:type="pct"/>
          </w:tcPr>
          <w:p w14:paraId="320B07C1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1" w:type="pct"/>
          </w:tcPr>
          <w:p w14:paraId="6C353A79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9" w:type="pct"/>
          </w:tcPr>
          <w:p w14:paraId="5111191C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0" w:type="pct"/>
          </w:tcPr>
          <w:p w14:paraId="17FD2968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1" w:type="pct"/>
          </w:tcPr>
          <w:p w14:paraId="662A3346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pct"/>
          </w:tcPr>
          <w:p w14:paraId="7BFE02FB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974EFF" w14:paraId="05857D9C" w14:textId="77777777" w:rsidTr="00974EFF">
        <w:tc>
          <w:tcPr>
            <w:tcW w:w="554" w:type="pct"/>
            <w:tcBorders>
              <w:top w:val="single" w:sz="4" w:space="0" w:color="000000"/>
              <w:bottom w:val="single" w:sz="4" w:space="0" w:color="000000"/>
            </w:tcBorders>
          </w:tcPr>
          <w:p w14:paraId="56B8FE4D" w14:textId="77777777" w:rsidR="00974EFF" w:rsidRDefault="00974EFF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Ashikawa</w:t>
            </w:r>
            <w:proofErr w:type="spellEnd"/>
          </w:p>
          <w:p w14:paraId="1200C2D7" w14:textId="77777777" w:rsidR="00974EFF" w:rsidRDefault="00974EFF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22</w:t>
            </w:r>
          </w:p>
          <w:p w14:paraId="423F770A" w14:textId="77777777" w:rsidR="00974EFF" w:rsidRPr="00E01EA9" w:rsidRDefault="00974EFF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999" w:type="pct"/>
          </w:tcPr>
          <w:p w14:paraId="17C698AC" w14:textId="77777777" w:rsidR="00974EFF" w:rsidRPr="00D00ED2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070">
              <w:rPr>
                <w:rFonts w:ascii="Times New Roman" w:hAnsi="Times New Roman" w:cs="Times New Roman"/>
                <w:sz w:val="18"/>
                <w:szCs w:val="18"/>
              </w:rPr>
              <w:t xml:space="preserve">HGS (&lt;30 k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 males and</w:t>
            </w:r>
            <w:r w:rsidRPr="009C3070">
              <w:rPr>
                <w:rFonts w:ascii="Times New Roman" w:hAnsi="Times New Roman" w:cs="Times New Roman"/>
                <w:sz w:val="18"/>
                <w:szCs w:val="18"/>
              </w:rPr>
              <w:t xml:space="preserve"> &lt;17.5 k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 females</w:t>
            </w:r>
            <w:r w:rsidRPr="009C307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83" w:type="pct"/>
          </w:tcPr>
          <w:p w14:paraId="38DBB063" w14:textId="77777777" w:rsidR="00974EFF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9</w:t>
            </w:r>
          </w:p>
          <w:p w14:paraId="5F0A9EC1" w14:textId="77777777" w:rsidR="00974EFF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54/135)</w:t>
            </w:r>
          </w:p>
        </w:tc>
        <w:tc>
          <w:tcPr>
            <w:tcW w:w="387" w:type="pct"/>
          </w:tcPr>
          <w:p w14:paraId="35793552" w14:textId="77777777" w:rsidR="00974EFF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0" w:type="pct"/>
          </w:tcPr>
          <w:p w14:paraId="05FF5127" w14:textId="77777777" w:rsidR="00974EFF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1" w:type="pct"/>
          </w:tcPr>
          <w:p w14:paraId="2ED8E7C9" w14:textId="77777777" w:rsidR="00974EFF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9" w:type="pct"/>
          </w:tcPr>
          <w:p w14:paraId="5240E0B6" w14:textId="77777777" w:rsidR="00974EFF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0" w:type="pct"/>
          </w:tcPr>
          <w:p w14:paraId="1DF98607" w14:textId="77777777" w:rsidR="00974EFF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1" w:type="pct"/>
          </w:tcPr>
          <w:p w14:paraId="08978134" w14:textId="77777777" w:rsidR="00974EFF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pct"/>
          </w:tcPr>
          <w:p w14:paraId="37446662" w14:textId="77777777" w:rsidR="00974EFF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74EFF" w14:paraId="713729EE" w14:textId="77777777" w:rsidTr="00974EFF">
        <w:tc>
          <w:tcPr>
            <w:tcW w:w="554" w:type="pct"/>
            <w:tcBorders>
              <w:top w:val="single" w:sz="4" w:space="0" w:color="000000"/>
              <w:bottom w:val="single" w:sz="4" w:space="0" w:color="000000"/>
            </w:tcBorders>
          </w:tcPr>
          <w:p w14:paraId="6D30823E" w14:textId="77777777" w:rsidR="00974EFF" w:rsidRDefault="00974EFF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ze</w:t>
            </w:r>
          </w:p>
          <w:p w14:paraId="790163AE" w14:textId="77777777" w:rsidR="00974EFF" w:rsidRDefault="00974EFF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22</w:t>
            </w:r>
          </w:p>
          <w:p w14:paraId="4559FE6D" w14:textId="77777777" w:rsidR="00974EFF" w:rsidRDefault="00974EFF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999" w:type="pct"/>
          </w:tcPr>
          <w:p w14:paraId="28826AF3" w14:textId="77777777" w:rsidR="00974EFF" w:rsidRPr="009C3070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3070">
              <w:rPr>
                <w:rFonts w:ascii="Times New Roman" w:hAnsi="Times New Roman" w:cs="Times New Roman"/>
                <w:sz w:val="18"/>
                <w:szCs w:val="18"/>
              </w:rPr>
              <w:t>HGS (per 1 kg decrease)</w:t>
            </w:r>
          </w:p>
        </w:tc>
        <w:tc>
          <w:tcPr>
            <w:tcW w:w="483" w:type="pct"/>
          </w:tcPr>
          <w:p w14:paraId="2E4DAD77" w14:textId="77777777" w:rsidR="00974EFF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7</w:t>
            </w:r>
          </w:p>
          <w:p w14:paraId="7504891E" w14:textId="77777777" w:rsidR="00974EFF" w:rsidRPr="00D00ED2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13/154)</w:t>
            </w:r>
          </w:p>
        </w:tc>
        <w:tc>
          <w:tcPr>
            <w:tcW w:w="387" w:type="pct"/>
          </w:tcPr>
          <w:p w14:paraId="4A0D2A66" w14:textId="77777777" w:rsidR="00974EFF" w:rsidRPr="00D00ED2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0" w:type="pct"/>
          </w:tcPr>
          <w:p w14:paraId="76207779" w14:textId="77777777" w:rsidR="00974EFF" w:rsidRPr="00D00ED2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1" w:type="pct"/>
          </w:tcPr>
          <w:p w14:paraId="569456CA" w14:textId="77777777" w:rsidR="00974EFF" w:rsidRPr="00D00ED2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9" w:type="pct"/>
          </w:tcPr>
          <w:p w14:paraId="13D26AB6" w14:textId="77777777" w:rsidR="00974EFF" w:rsidRPr="00D00ED2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0" w:type="pct"/>
          </w:tcPr>
          <w:p w14:paraId="0A548E1B" w14:textId="77777777" w:rsidR="00974EFF" w:rsidRPr="00D00ED2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1" w:type="pct"/>
          </w:tcPr>
          <w:p w14:paraId="68DC47F2" w14:textId="77777777" w:rsidR="00974EFF" w:rsidRPr="00D00ED2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pct"/>
          </w:tcPr>
          <w:p w14:paraId="65C0FA36" w14:textId="77777777" w:rsidR="00974EFF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974EFF" w:rsidRPr="009C3070" w14:paraId="6034E328" w14:textId="77777777" w:rsidTr="00974EFF">
        <w:tc>
          <w:tcPr>
            <w:tcW w:w="554" w:type="pct"/>
            <w:tcBorders>
              <w:top w:val="single" w:sz="4" w:space="0" w:color="000000"/>
              <w:bottom w:val="single" w:sz="4" w:space="0" w:color="000000"/>
            </w:tcBorders>
          </w:tcPr>
          <w:p w14:paraId="6C508E9D" w14:textId="77777777" w:rsidR="00974EFF" w:rsidRDefault="00974EFF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Konishi</w:t>
            </w:r>
            <w:proofErr w:type="spellEnd"/>
          </w:p>
          <w:p w14:paraId="697C0050" w14:textId="77777777" w:rsidR="00974EFF" w:rsidRDefault="00974EFF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21b</w:t>
            </w:r>
          </w:p>
          <w:p w14:paraId="5524F0D3" w14:textId="77777777" w:rsidR="00974EFF" w:rsidRPr="00E01EA9" w:rsidRDefault="00974EFF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999" w:type="pct"/>
          </w:tcPr>
          <w:p w14:paraId="0537C0D9" w14:textId="77777777" w:rsidR="00974EFF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03C">
              <w:rPr>
                <w:rFonts w:ascii="Times New Roman" w:hAnsi="Times New Roman" w:cs="Times New Roman"/>
                <w:sz w:val="18"/>
                <w:szCs w:val="18"/>
              </w:rPr>
              <w:t xml:space="preserve">HGS (&lt;26 k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 males</w:t>
            </w:r>
            <w:r w:rsidRPr="003C703C">
              <w:rPr>
                <w:rFonts w:ascii="Times New Roman" w:hAnsi="Times New Roman" w:cs="Times New Roman"/>
                <w:sz w:val="18"/>
                <w:szCs w:val="18"/>
              </w:rPr>
              <w:t xml:space="preserve"> and &lt;1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g in females</w:t>
            </w:r>
            <w:r w:rsidRPr="003C703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83" w:type="pct"/>
          </w:tcPr>
          <w:p w14:paraId="46EDF16A" w14:textId="77777777" w:rsidR="00974EFF" w:rsidRPr="00E01EA9" w:rsidRDefault="00974EFF" w:rsidP="00894651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942</w:t>
            </w:r>
          </w:p>
          <w:p w14:paraId="31534C45" w14:textId="77777777" w:rsidR="00974EFF" w:rsidRPr="00D00ED2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(550/392)</w:t>
            </w:r>
          </w:p>
        </w:tc>
        <w:tc>
          <w:tcPr>
            <w:tcW w:w="387" w:type="pct"/>
          </w:tcPr>
          <w:p w14:paraId="63A1C7F5" w14:textId="77777777" w:rsidR="00974EFF" w:rsidRPr="00E01EA9" w:rsidRDefault="00974EFF" w:rsidP="00894651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87</w:t>
            </w:r>
          </w:p>
          <w:p w14:paraId="5080FA7D" w14:textId="77777777" w:rsidR="00974EFF" w:rsidRPr="00D00ED2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(132/55)</w:t>
            </w:r>
          </w:p>
        </w:tc>
        <w:tc>
          <w:tcPr>
            <w:tcW w:w="290" w:type="pct"/>
          </w:tcPr>
          <w:p w14:paraId="7F166A3E" w14:textId="77777777" w:rsidR="00974EFF" w:rsidRPr="00D00ED2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80-86</w:t>
            </w:r>
          </w:p>
        </w:tc>
        <w:tc>
          <w:tcPr>
            <w:tcW w:w="451" w:type="pct"/>
          </w:tcPr>
          <w:p w14:paraId="19F6CEC0" w14:textId="77777777" w:rsidR="00974EFF" w:rsidRPr="00E01EA9" w:rsidRDefault="00974EFF" w:rsidP="00894651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FrEF: 30 ± 7</w:t>
            </w:r>
          </w:p>
          <w:p w14:paraId="2C6669E7" w14:textId="77777777" w:rsidR="00974EFF" w:rsidRPr="00D00ED2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FpEF: 61 ±10</w:t>
            </w:r>
          </w:p>
        </w:tc>
        <w:tc>
          <w:tcPr>
            <w:tcW w:w="419" w:type="pct"/>
          </w:tcPr>
          <w:p w14:paraId="6FF987B3" w14:textId="77777777" w:rsidR="00974EFF" w:rsidRPr="00D00ED2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755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br/>
              <w:t xml:space="preserve"> (418/337)</w:t>
            </w:r>
          </w:p>
        </w:tc>
        <w:tc>
          <w:tcPr>
            <w:tcW w:w="290" w:type="pct"/>
          </w:tcPr>
          <w:p w14:paraId="52D7D47D" w14:textId="77777777" w:rsidR="00974EFF" w:rsidRPr="00D00ED2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7-80</w:t>
            </w:r>
          </w:p>
        </w:tc>
        <w:tc>
          <w:tcPr>
            <w:tcW w:w="451" w:type="pct"/>
          </w:tcPr>
          <w:p w14:paraId="3CFF9FFE" w14:textId="77777777" w:rsidR="00974EFF" w:rsidRPr="00E01EA9" w:rsidRDefault="00974EFF" w:rsidP="00894651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FrEF: 32 ± 8</w:t>
            </w:r>
          </w:p>
          <w:p w14:paraId="35A9B249" w14:textId="77777777" w:rsidR="00974EFF" w:rsidRPr="00D00ED2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FpEF: 59 ± 9</w:t>
            </w:r>
          </w:p>
        </w:tc>
        <w:tc>
          <w:tcPr>
            <w:tcW w:w="676" w:type="pct"/>
          </w:tcPr>
          <w:p w14:paraId="4A295A49" w14:textId="77777777" w:rsidR="00974EFF" w:rsidRPr="009C3070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974EFF" w:rsidRPr="00E01EA9" w14:paraId="46259405" w14:textId="77777777" w:rsidTr="00974EFF">
        <w:tc>
          <w:tcPr>
            <w:tcW w:w="554" w:type="pct"/>
            <w:tcBorders>
              <w:top w:val="single" w:sz="4" w:space="0" w:color="000000"/>
              <w:bottom w:val="single" w:sz="4" w:space="0" w:color="000000"/>
            </w:tcBorders>
          </w:tcPr>
          <w:p w14:paraId="67FB5AD5" w14:textId="77777777" w:rsidR="00974EFF" w:rsidRDefault="00974EFF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lastRenderedPageBreak/>
              <w:t>Izawa</w:t>
            </w:r>
          </w:p>
          <w:p w14:paraId="30D88D66" w14:textId="77777777" w:rsidR="00974EFF" w:rsidRDefault="00974EFF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09</w:t>
            </w:r>
          </w:p>
          <w:p w14:paraId="7EB54ABB" w14:textId="77777777" w:rsidR="00974EFF" w:rsidRPr="00E01EA9" w:rsidRDefault="00974EFF" w:rsidP="008946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999" w:type="pct"/>
          </w:tcPr>
          <w:p w14:paraId="0C00EF7B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GS (&lt;32 kg)</w:t>
            </w:r>
          </w:p>
        </w:tc>
        <w:tc>
          <w:tcPr>
            <w:tcW w:w="483" w:type="pct"/>
          </w:tcPr>
          <w:p w14:paraId="1AF00BCA" w14:textId="77777777" w:rsidR="00974EFF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  <w:p w14:paraId="06011084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48/0)</w:t>
            </w:r>
          </w:p>
        </w:tc>
        <w:tc>
          <w:tcPr>
            <w:tcW w:w="387" w:type="pct"/>
          </w:tcPr>
          <w:p w14:paraId="71E33A0B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0" w:type="pct"/>
          </w:tcPr>
          <w:p w14:paraId="3536AAA3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1" w:type="pct"/>
          </w:tcPr>
          <w:p w14:paraId="0D3D05C3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9" w:type="pct"/>
          </w:tcPr>
          <w:p w14:paraId="7912B572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0" w:type="pct"/>
          </w:tcPr>
          <w:p w14:paraId="5DC7CBAD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1" w:type="pct"/>
          </w:tcPr>
          <w:p w14:paraId="54DD9007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pct"/>
          </w:tcPr>
          <w:p w14:paraId="52EB30C3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</w:tr>
      <w:tr w:rsidR="00974EFF" w:rsidRPr="00E01EA9" w14:paraId="75FED69E" w14:textId="77777777" w:rsidTr="00974EFF">
        <w:tc>
          <w:tcPr>
            <w:tcW w:w="554" w:type="pct"/>
            <w:tcBorders>
              <w:top w:val="single" w:sz="4" w:space="0" w:color="000000"/>
              <w:bottom w:val="single" w:sz="4" w:space="0" w:color="000000"/>
            </w:tcBorders>
          </w:tcPr>
          <w:p w14:paraId="2AAC5C4F" w14:textId="77777777" w:rsidR="00974EFF" w:rsidRDefault="00974EFF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Parahiba</w:t>
            </w:r>
            <w:proofErr w:type="spellEnd"/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2021</w:t>
            </w:r>
          </w:p>
          <w:p w14:paraId="315E0A08" w14:textId="77777777" w:rsidR="00974EFF" w:rsidRPr="00E01EA9" w:rsidRDefault="00974EFF" w:rsidP="008946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999" w:type="pct"/>
          </w:tcPr>
          <w:p w14:paraId="7FB3ABBF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GS (&lt;25.5 kg)</w:t>
            </w:r>
          </w:p>
        </w:tc>
        <w:tc>
          <w:tcPr>
            <w:tcW w:w="483" w:type="pct"/>
          </w:tcPr>
          <w:p w14:paraId="2AD0AC3C" w14:textId="77777777" w:rsidR="00974EFF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  <w:p w14:paraId="226C385D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00/61)</w:t>
            </w:r>
          </w:p>
        </w:tc>
        <w:tc>
          <w:tcPr>
            <w:tcW w:w="387" w:type="pct"/>
          </w:tcPr>
          <w:p w14:paraId="2CBB14F6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0" w:type="pct"/>
          </w:tcPr>
          <w:p w14:paraId="201FFEA8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1" w:type="pct"/>
          </w:tcPr>
          <w:p w14:paraId="06792BFB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9" w:type="pct"/>
          </w:tcPr>
          <w:p w14:paraId="7198F174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0" w:type="pct"/>
          </w:tcPr>
          <w:p w14:paraId="1373F4F7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1" w:type="pct"/>
          </w:tcPr>
          <w:p w14:paraId="62896B17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pct"/>
          </w:tcPr>
          <w:p w14:paraId="4CDE3682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 days</w:t>
            </w:r>
          </w:p>
        </w:tc>
      </w:tr>
      <w:tr w:rsidR="00974EFF" w:rsidRPr="00E01EA9" w14:paraId="090CCC75" w14:textId="77777777" w:rsidTr="00974EFF">
        <w:tc>
          <w:tcPr>
            <w:tcW w:w="554" w:type="pct"/>
            <w:tcBorders>
              <w:top w:val="single" w:sz="4" w:space="0" w:color="000000"/>
              <w:bottom w:val="single" w:sz="4" w:space="0" w:color="000000"/>
            </w:tcBorders>
          </w:tcPr>
          <w:p w14:paraId="4C7C7232" w14:textId="77777777" w:rsidR="00974EFF" w:rsidRDefault="00974EFF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artin-Sánchez 2017</w:t>
            </w:r>
          </w:p>
          <w:p w14:paraId="5D35B94F" w14:textId="77777777" w:rsidR="00974EFF" w:rsidRPr="00E01EA9" w:rsidRDefault="00974EFF" w:rsidP="008946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999" w:type="pct"/>
          </w:tcPr>
          <w:p w14:paraId="71130109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 xml:space="preserve">HGS (lowest 20% at baseline, adjusted for gender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83" w:type="pct"/>
          </w:tcPr>
          <w:p w14:paraId="011BA159" w14:textId="77777777" w:rsidR="00974EFF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5</w:t>
            </w:r>
          </w:p>
          <w:p w14:paraId="1C09762D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82/283)</w:t>
            </w:r>
          </w:p>
        </w:tc>
        <w:tc>
          <w:tcPr>
            <w:tcW w:w="387" w:type="pct"/>
          </w:tcPr>
          <w:p w14:paraId="32076195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0" w:type="pct"/>
          </w:tcPr>
          <w:p w14:paraId="6037702C" w14:textId="77777777" w:rsidR="00974EFF" w:rsidRPr="00F2555A" w:rsidRDefault="00974EFF" w:rsidP="0089465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1" w:type="pct"/>
          </w:tcPr>
          <w:p w14:paraId="49D744C7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9" w:type="pct"/>
          </w:tcPr>
          <w:p w14:paraId="627660F4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0" w:type="pct"/>
          </w:tcPr>
          <w:p w14:paraId="72726899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1" w:type="pct"/>
          </w:tcPr>
          <w:p w14:paraId="2A23AE5E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pct"/>
          </w:tcPr>
          <w:p w14:paraId="35E51E7F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days</w:t>
            </w:r>
          </w:p>
        </w:tc>
      </w:tr>
      <w:tr w:rsidR="00974EFF" w:rsidRPr="00E01EA9" w14:paraId="7943B4A4" w14:textId="77777777" w:rsidTr="00974EFF">
        <w:tc>
          <w:tcPr>
            <w:tcW w:w="554" w:type="pct"/>
            <w:tcBorders>
              <w:top w:val="single" w:sz="4" w:space="0" w:color="000000"/>
              <w:bottom w:val="single" w:sz="4" w:space="0" w:color="000000"/>
            </w:tcBorders>
          </w:tcPr>
          <w:p w14:paraId="4B0C4D44" w14:textId="77777777" w:rsidR="00974EFF" w:rsidRDefault="00974EFF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astillo-Martínez 2020</w:t>
            </w:r>
          </w:p>
          <w:p w14:paraId="31FCFC5A" w14:textId="77777777" w:rsidR="00974EFF" w:rsidRPr="00E01EA9" w:rsidRDefault="00974EFF" w:rsidP="008946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999" w:type="pct"/>
          </w:tcPr>
          <w:p w14:paraId="5169C995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703C">
              <w:rPr>
                <w:rFonts w:ascii="Times New Roman" w:hAnsi="Times New Roman" w:cs="Times New Roman"/>
                <w:sz w:val="18"/>
                <w:szCs w:val="18"/>
              </w:rPr>
              <w:t>HGS (&lt;10.1 kg/m</w:t>
            </w:r>
            <w:r w:rsidRPr="003C70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males</w:t>
            </w:r>
            <w:r w:rsidRPr="003C703C">
              <w:rPr>
                <w:rFonts w:ascii="Times New Roman" w:hAnsi="Times New Roman" w:cs="Times New Roman"/>
                <w:sz w:val="18"/>
                <w:szCs w:val="18"/>
              </w:rPr>
              <w:t xml:space="preserve"> and &lt;7.95 kg/m</w:t>
            </w:r>
            <w:r w:rsidRPr="003C703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females</w:t>
            </w:r>
            <w:r w:rsidRPr="003C703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83" w:type="pct"/>
          </w:tcPr>
          <w:p w14:paraId="62673E81" w14:textId="77777777" w:rsidR="00974EFF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46 </w:t>
            </w:r>
          </w:p>
          <w:p w14:paraId="2DD5D1DA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55/246)</w:t>
            </w:r>
          </w:p>
        </w:tc>
        <w:tc>
          <w:tcPr>
            <w:tcW w:w="387" w:type="pct"/>
          </w:tcPr>
          <w:p w14:paraId="7EE05CC0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290" w:type="pct"/>
          </w:tcPr>
          <w:p w14:paraId="005339AD" w14:textId="77777777" w:rsidR="00974EFF" w:rsidRDefault="00974EFF" w:rsidP="0089465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: 64.9 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16.3</w:t>
            </w:r>
          </w:p>
          <w:p w14:paraId="13D84225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: 63.4 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16.9</w:t>
            </w:r>
          </w:p>
        </w:tc>
        <w:tc>
          <w:tcPr>
            <w:tcW w:w="451" w:type="pct"/>
          </w:tcPr>
          <w:p w14:paraId="6A6E43EE" w14:textId="77777777" w:rsidR="00974EFF" w:rsidRDefault="00974EFF" w:rsidP="0089465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: 44 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17</w:t>
            </w:r>
          </w:p>
          <w:p w14:paraId="2330FC67" w14:textId="77777777" w:rsidR="00974EFF" w:rsidRPr="00E36296" w:rsidRDefault="00974EFF" w:rsidP="0089465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F: 47 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17  </w:t>
            </w:r>
          </w:p>
        </w:tc>
        <w:tc>
          <w:tcPr>
            <w:tcW w:w="419" w:type="pct"/>
          </w:tcPr>
          <w:p w14:paraId="294FB989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290" w:type="pct"/>
          </w:tcPr>
          <w:p w14:paraId="728D867F" w14:textId="77777777" w:rsidR="00974EFF" w:rsidRDefault="00974EFF" w:rsidP="0089465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: 56.6 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15.5</w:t>
            </w:r>
          </w:p>
          <w:p w14:paraId="3A6DAC26" w14:textId="77777777" w:rsidR="00974EFF" w:rsidRDefault="00974EFF" w:rsidP="0089465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F: 55.7 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17.8 </w:t>
            </w:r>
          </w:p>
          <w:p w14:paraId="1C720AF1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pct"/>
          </w:tcPr>
          <w:p w14:paraId="5E1A90EC" w14:textId="77777777" w:rsidR="00974EFF" w:rsidRDefault="00974EFF" w:rsidP="0089465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: 45 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15</w:t>
            </w:r>
          </w:p>
          <w:p w14:paraId="3C36919D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: 49 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16</w:t>
            </w:r>
          </w:p>
        </w:tc>
        <w:tc>
          <w:tcPr>
            <w:tcW w:w="676" w:type="pct"/>
          </w:tcPr>
          <w:p w14:paraId="147D12BF" w14:textId="77777777" w:rsidR="00974EFF" w:rsidRPr="00E01EA9" w:rsidRDefault="00974EFF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years</w:t>
            </w:r>
          </w:p>
        </w:tc>
      </w:tr>
    </w:tbl>
    <w:p w14:paraId="7D7CAE86" w14:textId="537C95C4" w:rsidR="00974EFF" w:rsidRPr="009135EE" w:rsidRDefault="00974EFF" w:rsidP="00974EFF">
      <w:pPr>
        <w:spacing w:after="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MI, body mass index; </w:t>
      </w:r>
      <w:r w:rsidRPr="009135EE">
        <w:rPr>
          <w:rFonts w:ascii="Times New Roman" w:hAnsi="Times New Roman" w:cs="Times New Roman"/>
        </w:rPr>
        <w:t xml:space="preserve">F, females; </w:t>
      </w:r>
      <w:r>
        <w:rPr>
          <w:rFonts w:ascii="Times New Roman" w:hAnsi="Times New Roman" w:cs="Times New Roman"/>
        </w:rPr>
        <w:t xml:space="preserve">HFmrEF; heart failure with mid-range ejection fraction; HFpEF, heart failure with preserved ejection fraction; HFrEF, heart failure with reduced ejection fraction; </w:t>
      </w:r>
      <w:r w:rsidRPr="009135EE">
        <w:rPr>
          <w:rFonts w:ascii="Times New Roman" w:hAnsi="Times New Roman" w:cs="Times New Roman"/>
        </w:rPr>
        <w:t>LVEF, left ventricular ejection fraction; M, males</w:t>
      </w:r>
      <w:r>
        <w:rPr>
          <w:rFonts w:ascii="Times New Roman" w:hAnsi="Times New Roman" w:cs="Times New Roman"/>
        </w:rPr>
        <w:t xml:space="preserve">; </w:t>
      </w:r>
      <w:r w:rsidRPr="009135EE">
        <w:rPr>
          <w:rFonts w:ascii="Times New Roman" w:hAnsi="Times New Roman" w:cs="Times New Roman"/>
        </w:rPr>
        <w:t>SD, standard deviation</w:t>
      </w:r>
      <w:r>
        <w:rPr>
          <w:rFonts w:ascii="Times New Roman" w:hAnsi="Times New Roman" w:cs="Times New Roman"/>
        </w:rPr>
        <w:t>.</w:t>
      </w:r>
    </w:p>
    <w:p w14:paraId="334048DD" w14:textId="77777777" w:rsidR="00974EFF" w:rsidRPr="009135EE" w:rsidRDefault="00974EFF" w:rsidP="00974EFF">
      <w:pPr>
        <w:spacing w:after="0" w:line="276" w:lineRule="auto"/>
        <w:rPr>
          <w:rFonts w:ascii="Times New Roman" w:hAnsi="Times New Roman" w:cs="Times New Roman"/>
        </w:rPr>
      </w:pPr>
      <w:r w:rsidRPr="009135EE">
        <w:rPr>
          <w:rFonts w:ascii="Times New Roman" w:hAnsi="Times New Roman" w:cs="Times New Roman"/>
        </w:rPr>
        <w:t>Data are expressed as mean ± SD.</w:t>
      </w:r>
    </w:p>
    <w:p w14:paraId="44380C58" w14:textId="77777777" w:rsidR="00974EFF" w:rsidRPr="009D3317" w:rsidRDefault="00974EFF" w:rsidP="00974EFF">
      <w:pPr>
        <w:spacing w:after="0" w:line="276" w:lineRule="auto"/>
        <w:rPr>
          <w:rFonts w:ascii="Times New Roman" w:hAnsi="Times New Roman" w:cs="Times New Roman"/>
        </w:rPr>
      </w:pPr>
      <w:r w:rsidRPr="009135EE">
        <w:rPr>
          <w:rFonts w:ascii="Times New Roman" w:hAnsi="Times New Roman" w:cs="Times New Roman"/>
        </w:rPr>
        <w:t>Data are expressed as median (IQR).</w:t>
      </w:r>
    </w:p>
    <w:p w14:paraId="1E2C5707" w14:textId="77777777" w:rsidR="00974EFF" w:rsidRPr="00974EFF" w:rsidRDefault="00974EFF"/>
    <w:sectPr w:rsidR="00974EFF" w:rsidRPr="00974EFF" w:rsidSect="00974EFF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EFF"/>
    <w:rsid w:val="004F5BE7"/>
    <w:rsid w:val="007744CA"/>
    <w:rsid w:val="00974EFF"/>
    <w:rsid w:val="00AD0C2A"/>
    <w:rsid w:val="00E60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B83DC"/>
  <w15:chartTrackingRefBased/>
  <w15:docId w15:val="{8F84E7C7-2401-4C75-BB64-65B19B262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4EFF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74EFF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28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2</cp:revision>
  <dcterms:created xsi:type="dcterms:W3CDTF">2023-05-03T21:28:00Z</dcterms:created>
  <dcterms:modified xsi:type="dcterms:W3CDTF">2023-05-03T21:47:00Z</dcterms:modified>
</cp:coreProperties>
</file>